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06C18A" w14:textId="6B60DFB3" w:rsidR="00EA4BCC" w:rsidRPr="00080C7B" w:rsidRDefault="00EA4BCC" w:rsidP="00EA4BCC">
      <w:pPr>
        <w:spacing w:after="0" w:line="276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080C7B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proofErr w:type="gramStart"/>
      <w:r w:rsidRPr="00080C7B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 xml:space="preserve">02 </w:t>
      </w:r>
      <w:r w:rsidRPr="00080C7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–</w:t>
      </w:r>
      <w:proofErr w:type="gramEnd"/>
      <w:r w:rsidRPr="00080C7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80C7B">
        <w:rPr>
          <w:rFonts w:ascii="Times New Roman" w:eastAsiaTheme="minorEastAsia" w:hAnsi="Times New Roman" w:cs="Times New Roman"/>
          <w:sz w:val="24"/>
          <w:szCs w:val="24"/>
          <w:lang w:val="en-US"/>
        </w:rPr>
        <w:t>PEDro</w:t>
      </w:r>
      <w:proofErr w:type="spellEnd"/>
      <w:r w:rsidRPr="00080C7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cale.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091"/>
        <w:gridCol w:w="1086"/>
        <w:gridCol w:w="1079"/>
        <w:gridCol w:w="1138"/>
        <w:gridCol w:w="1500"/>
        <w:gridCol w:w="924"/>
        <w:gridCol w:w="1080"/>
        <w:gridCol w:w="924"/>
        <w:gridCol w:w="1014"/>
        <w:gridCol w:w="1058"/>
        <w:gridCol w:w="1269"/>
        <w:gridCol w:w="1169"/>
        <w:gridCol w:w="672"/>
      </w:tblGrid>
      <w:tr w:rsidR="00EA4BCC" w:rsidRPr="00080C7B" w14:paraId="57A2601A" w14:textId="77777777" w:rsidTr="004B3A6F">
        <w:trPr>
          <w:trHeight w:val="124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BBC80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0" w:name="_Hlk31995467"/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ar, tit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BB4D9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379CAAEB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ligibility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5C607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  <w:p w14:paraId="459AA70D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andom al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077384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  <w:p w14:paraId="0DE767F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ncealed al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C66D8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</w:p>
          <w:p w14:paraId="02522678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aseline Compara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9A6D56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  <w:p w14:paraId="536153DE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lind subj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DB521D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</w:p>
          <w:p w14:paraId="13E9F842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lind therapis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5A7AA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</w:p>
          <w:p w14:paraId="325DD443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lind assess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A4EE52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8</w:t>
            </w:r>
          </w:p>
          <w:p w14:paraId="5657B3C7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 15% of dropou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8BA06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9</w:t>
            </w:r>
          </w:p>
          <w:p w14:paraId="67256520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tention to treat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55AAA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0</w:t>
            </w:r>
          </w:p>
          <w:p w14:paraId="0293DDAA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etween groups 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AB752E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1</w:t>
            </w:r>
          </w:p>
          <w:p w14:paraId="35BB6F48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oint estimates and varia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8FA97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</w:tr>
      <w:tr w:rsidR="00EA4BCC" w:rsidRPr="00080C7B" w14:paraId="158305E1" w14:textId="77777777" w:rsidTr="004B3A6F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4D98FE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80C7B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hok</w:t>
            </w:r>
            <w:proofErr w:type="spellEnd"/>
            <w:r w:rsidRPr="00080C7B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, 1999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F3100E" w14:textId="77777777" w:rsidR="00EA4BCC" w:rsidRPr="00080C7B" w:rsidRDefault="00EA4BCC" w:rsidP="00EA4BC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BBC361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430EFE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A30D4D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421372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F0D966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D107DA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272251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5C5B77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2D9623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E56F24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E59B4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</w:tr>
      <w:tr w:rsidR="00EA4BCC" w:rsidRPr="00080C7B" w14:paraId="33AC3399" w14:textId="77777777" w:rsidTr="004B3A6F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E8551B8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annion, 2001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CD689" w14:textId="77777777" w:rsidR="00EA4BCC" w:rsidRPr="00080C7B" w:rsidRDefault="00EA4BCC" w:rsidP="00EA4BC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DF25AE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B54ADF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60B81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41A12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9905F2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bookmarkStart w:id="1" w:name="_GoBack"/>
            <w:bookmarkEnd w:id="1"/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5F3D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E8AAFE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49FFA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A9FB2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15165C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077F51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EA4BCC" w:rsidRPr="00080C7B" w14:paraId="2154A4E5" w14:textId="77777777" w:rsidTr="004B3A6F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444102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80C7B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ittweger</w:t>
            </w:r>
            <w:proofErr w:type="spellEnd"/>
            <w:r w:rsidRPr="00080C7B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, 2002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ECE0F" w14:textId="77777777" w:rsidR="00EA4BCC" w:rsidRPr="00080C7B" w:rsidRDefault="00EA4BCC" w:rsidP="00EA4BC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B3D151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1EF4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F59BDC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6926AF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DC04C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6EA57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8F76E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8F920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DA0304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27862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C12FD4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EA4BCC" w:rsidRPr="00080C7B" w14:paraId="39471455" w14:textId="77777777" w:rsidTr="004B3A6F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746A69B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aul, 2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251BC" w14:textId="77777777" w:rsidR="00EA4BCC" w:rsidRPr="00080C7B" w:rsidRDefault="00EA4BCC" w:rsidP="00EA4BC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B699CC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714BB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319CE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1E5CD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9CDF5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ED35F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FB32B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E91FF6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BE1B4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8E9F38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EDF3D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</w:tr>
      <w:tr w:rsidR="00EA4BCC" w:rsidRPr="00080C7B" w14:paraId="47DB6828" w14:textId="77777777" w:rsidTr="004B3A6F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6E3D8C4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Harts, 2008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FD9E1" w14:textId="77777777" w:rsidR="00EA4BCC" w:rsidRPr="00080C7B" w:rsidRDefault="00EA4BCC" w:rsidP="00EA4BC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565E2F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681BEC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04077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F8586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233FC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0F6E8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CEA23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9F21F8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E71E74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882F8A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94B473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</w:tr>
      <w:tr w:rsidR="00EA4BCC" w:rsidRPr="00080C7B" w14:paraId="2F666B2A" w14:textId="77777777" w:rsidTr="004B3A6F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737B234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Kell, 2009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C4F68" w14:textId="77777777" w:rsidR="00EA4BCC" w:rsidRPr="00080C7B" w:rsidRDefault="00EA4BCC" w:rsidP="00EA4BC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3F0C71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CD25B6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2CAF13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564B1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4864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1069E7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B6C0F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2D2436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D2FE43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13798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6E8162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</w:tr>
      <w:tr w:rsidR="00EA4BCC" w:rsidRPr="00080C7B" w14:paraId="0B62EFB3" w14:textId="77777777" w:rsidTr="004B3A6F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29E694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Theme="minorEastAsia" w:hAnsi="Times New Roman" w:cs="Times New Roman"/>
                <w:sz w:val="20"/>
                <w:szCs w:val="20"/>
              </w:rPr>
              <w:t>Macedo, 2010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F77B5" w14:textId="77777777" w:rsidR="00EA4BCC" w:rsidRPr="00080C7B" w:rsidRDefault="00EA4BCC" w:rsidP="00EA4BC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204095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A6846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F1E9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258CE6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B520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6EE1F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A06B6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B039E0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A92455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E3C88A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1331F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EA4BCC" w:rsidRPr="00080C7B" w14:paraId="4617B692" w14:textId="77777777" w:rsidTr="004B3A6F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D926BC8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80C7B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Bronfort</w:t>
            </w:r>
            <w:proofErr w:type="spellEnd"/>
            <w:r w:rsidRPr="00080C7B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, 2011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DDBFB" w14:textId="77777777" w:rsidR="00EA4BCC" w:rsidRPr="00080C7B" w:rsidRDefault="00EA4BCC" w:rsidP="00EA4BC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2CFDA1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0AF456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C61D5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1F301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E46A44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CDAB0B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76DAF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A79E41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EE89E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DF00C3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D335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EA4BCC" w:rsidRPr="00080C7B" w14:paraId="24F6B81B" w14:textId="77777777" w:rsidTr="004B3A6F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6C3E5B2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Smith, 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F8B4B" w14:textId="77777777" w:rsidR="00EA4BCC" w:rsidRPr="00080C7B" w:rsidRDefault="00EA4BCC" w:rsidP="00EA4BC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FADD7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CD2AB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AC17E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DAA4F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EB60A2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E6E8B7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7A815B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C167D6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9462C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C5E020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3F2CF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EA4BCC" w:rsidRPr="00080C7B" w14:paraId="339E4A0E" w14:textId="77777777" w:rsidTr="004B3A6F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801B38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0C7B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França</w:t>
            </w:r>
            <w:proofErr w:type="spellEnd"/>
            <w:r w:rsidRPr="00080C7B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, 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514C6F" w14:textId="77777777" w:rsidR="00EA4BCC" w:rsidRPr="00080C7B" w:rsidRDefault="00EA4BCC" w:rsidP="00EA4BC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EE2AF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35478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FC5A6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52751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62189A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6C567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DFEB1E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BAA8D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AB61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888C83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3569A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EA4BCC" w:rsidRPr="00080C7B" w14:paraId="5DE43D76" w14:textId="77777777" w:rsidTr="004B3A6F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A8BDB84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Bruce-Low, 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714E64" w14:textId="77777777" w:rsidR="00EA4BCC" w:rsidRPr="00080C7B" w:rsidRDefault="00EA4BCC" w:rsidP="00EA4BC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D91A56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D41E13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287A8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B202F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BE70FB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013915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7A3AE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F4E3C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792FBD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91445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FB4DCB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EA4BCC" w:rsidRPr="00080C7B" w14:paraId="66427485" w14:textId="77777777" w:rsidTr="004B3A6F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816B41B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lp, 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83A4A" w14:textId="77777777" w:rsidR="00EA4BCC" w:rsidRPr="00080C7B" w:rsidRDefault="00EA4BCC" w:rsidP="00EA4BC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0F17C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2D229F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62246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ADC294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0E77DD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1939CC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AF8C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B72145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841D6D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698B6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15E015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EA4BCC" w:rsidRPr="00080C7B" w14:paraId="3E3EA803" w14:textId="77777777" w:rsidTr="004B3A6F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7D0BED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You, 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F555F" w14:textId="77777777" w:rsidR="00EA4BCC" w:rsidRPr="00080C7B" w:rsidRDefault="00EA4BCC" w:rsidP="00EA4BC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AE1EC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9EE5C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B9E7D0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FEC65E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CF0A6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8C461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2A04C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9C3C08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B7D021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B857EF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122C6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EA4BCC" w:rsidRPr="00080C7B" w14:paraId="53B2CBAF" w14:textId="77777777" w:rsidTr="004B3A6F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C05C47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Lomond, 20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0B375" w14:textId="77777777" w:rsidR="00EA4BCC" w:rsidRPr="00080C7B" w:rsidRDefault="00EA4BCC" w:rsidP="00EA4BC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17B07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9881F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D7D92A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B2FA2C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3442A0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ECC964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F6F64A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53637A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1C1D0E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9384D7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C1587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EA4BCC" w:rsidRPr="00080C7B" w14:paraId="6352F4A5" w14:textId="77777777" w:rsidTr="004B3A6F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3CEB25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Knox, 20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159380" w14:textId="77777777" w:rsidR="00EA4BCC" w:rsidRPr="00080C7B" w:rsidRDefault="00EA4BCC" w:rsidP="00EA4BC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C88405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7D8AA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D3CE0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54226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7B7C5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1E61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D50547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38577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809F44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AB32A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684CB1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EA4BCC" w:rsidRPr="00080C7B" w14:paraId="7D620BB3" w14:textId="77777777" w:rsidTr="004B3A6F">
        <w:trPr>
          <w:trHeight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804FB0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80C7B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lastRenderedPageBreak/>
              <w:t>Cortell-Tormo</w:t>
            </w:r>
            <w:proofErr w:type="spellEnd"/>
            <w:r w:rsidRPr="00080C7B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, 2018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DBC12" w14:textId="77777777" w:rsidR="00EA4BCC" w:rsidRPr="00080C7B" w:rsidRDefault="00EA4BCC" w:rsidP="00EA4BC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4F407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28EA6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77BE8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921A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0D3AF2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9B2018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2B0BD1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711542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4977FE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D1E38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CD271A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EA4BCC" w:rsidRPr="00080C7B" w14:paraId="1A3EB61B" w14:textId="77777777" w:rsidTr="004B3A6F">
        <w:trPr>
          <w:trHeight w:val="397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67CA97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Bello, 2018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D3C05F" w14:textId="77777777" w:rsidR="00EA4BCC" w:rsidRPr="00080C7B" w:rsidRDefault="00EA4BCC" w:rsidP="00EA4BCC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="MS Gothic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87DB38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F1E3F7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C32E81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DBF869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D59D0D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F6CB72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E7B871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9BB3C5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4C7BFC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3D5034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3ADD0B" w14:textId="77777777" w:rsidR="00EA4BCC" w:rsidRPr="00080C7B" w:rsidRDefault="00EA4BCC" w:rsidP="00EA4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C7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</w:tbl>
    <w:bookmarkEnd w:id="0"/>
    <w:p w14:paraId="72DCEBBE" w14:textId="77777777" w:rsidR="00EA4BCC" w:rsidRPr="00EA4BCC" w:rsidRDefault="00EA4BCC" w:rsidP="00EA4BCC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080C7B">
        <w:rPr>
          <w:rFonts w:ascii="Times New Roman" w:eastAsiaTheme="minorEastAsia" w:hAnsi="Times New Roman" w:cs="Times New Roman"/>
          <w:sz w:val="20"/>
          <w:szCs w:val="20"/>
          <w:lang w:val="en-US"/>
        </w:rPr>
        <w:t>* = Studies included in the meta-analysis.</w:t>
      </w:r>
    </w:p>
    <w:p w14:paraId="42000BAE" w14:textId="0559716A" w:rsidR="00A372D3" w:rsidRPr="00EA4BCC" w:rsidRDefault="00A372D3" w:rsidP="00EA4BCC">
      <w:pPr>
        <w:rPr>
          <w:lang w:val="en-US"/>
        </w:rPr>
      </w:pPr>
    </w:p>
    <w:sectPr w:rsidR="00A372D3" w:rsidRPr="00EA4BCC" w:rsidSect="008A0E8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E80"/>
    <w:rsid w:val="00071DF7"/>
    <w:rsid w:val="00080C7B"/>
    <w:rsid w:val="00327ACC"/>
    <w:rsid w:val="00491C25"/>
    <w:rsid w:val="00590824"/>
    <w:rsid w:val="005B58A6"/>
    <w:rsid w:val="007407A2"/>
    <w:rsid w:val="0087526D"/>
    <w:rsid w:val="008A0E80"/>
    <w:rsid w:val="008A5B12"/>
    <w:rsid w:val="008B10B0"/>
    <w:rsid w:val="009F5624"/>
    <w:rsid w:val="00A372D3"/>
    <w:rsid w:val="00AF7E19"/>
    <w:rsid w:val="00C97AB6"/>
    <w:rsid w:val="00E0294C"/>
    <w:rsid w:val="00EA4BCC"/>
    <w:rsid w:val="00FF1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D575B"/>
  <w15:chartTrackingRefBased/>
  <w15:docId w15:val="{E1E1D7E7-2E8A-4523-9DBF-9FD388699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0E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E8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A0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2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ne Campos</dc:creator>
  <cp:keywords/>
  <dc:description/>
  <cp:lastModifiedBy>Ramya G</cp:lastModifiedBy>
  <cp:revision>13</cp:revision>
  <dcterms:created xsi:type="dcterms:W3CDTF">2020-10-03T13:26:00Z</dcterms:created>
  <dcterms:modified xsi:type="dcterms:W3CDTF">2021-08-10T22:48:00Z</dcterms:modified>
</cp:coreProperties>
</file>